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 w:before="0" w:after="0"/>
        <w:jc w:val="left"/>
        <w:rPr/>
      </w:pPr>
      <w:r>
        <w:rPr>
          <w:rFonts w:eastAsia="Times New Roman" w:cs="Times New Roman" w:ascii="Times New Roman" w:hAnsi="Times New Roman"/>
          <w:b/>
          <w:i/>
          <w:kern w:val="0"/>
          <w:sz w:val="24"/>
          <w:szCs w:val="24"/>
          <w:lang w:eastAsia="pl-PL"/>
        </w:rPr>
        <w:t>Simonsenia aveniformis</w:t>
      </w:r>
      <w:r>
        <w:rPr>
          <w:rFonts w:eastAsia="Times New Roman" w:cs="Times New Roman" w:ascii="Times New Roman" w:hAnsi="Times New Roman"/>
          <w:b/>
          <w:kern w:val="0"/>
          <w:sz w:val="24"/>
          <w:szCs w:val="24"/>
          <w:lang w:eastAsia="pl-PL"/>
        </w:rPr>
        <w:t xml:space="preserve"> sp. nov. (Bacillariophyceae), molecular phylogeny and systematics of the genus, and a new type of canal raphe system</w:t>
      </w:r>
    </w:p>
    <w:p>
      <w:pPr>
        <w:pStyle w:val="Normal"/>
        <w:widowControl/>
        <w:spacing w:lineRule="auto" w:line="360" w:before="0" w:after="120"/>
        <w:jc w:val="left"/>
        <w:rPr>
          <w:rFonts w:ascii="Times New Roman" w:hAnsi="Times New Roman" w:eastAsia="Times New Roman" w:cs="Times New Roman"/>
          <w:kern w:val="0"/>
          <w:sz w:val="24"/>
          <w:szCs w:val="24"/>
          <w:vertAlign w:val="superscript"/>
          <w:lang w:eastAsia="pl-PL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eastAsia="en-US"/>
        </w:rPr>
        <w:t>Andrzej Witkowski,</w:t>
      </w:r>
      <w:r>
        <w:rPr>
          <w:rFonts w:eastAsia="Calibri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en-US"/>
        </w:rPr>
        <w:t xml:space="preserve">Ana Gomes, David G. Mann, Rosa Trobajo, Chunlian Li, Frederik Barka, Evgeniy 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pl-PL"/>
        </w:rPr>
        <w:t>Gusev,</w:t>
      </w:r>
      <w:r>
        <w:rPr>
          <w:rFonts w:eastAsia="Calibri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en-US"/>
        </w:rPr>
        <w:t>Przemysław Dąbek, Justyna Grzonka, Krzysztof J. Kurzydłowski, Izabela Zgłobicka, Michael Harrison</w:t>
      </w:r>
      <w:r>
        <w:rPr>
          <w:rFonts w:eastAsia="Times New Roman" w:cs="Times New Roman" w:ascii="Times New Roman" w:hAnsi="Times New Roman"/>
          <w:color w:val="1F497D"/>
          <w:kern w:val="0"/>
          <w:sz w:val="24"/>
          <w:szCs w:val="24"/>
          <w:lang w:eastAsia="en-US"/>
        </w:rPr>
        <w:t>,</w:t>
      </w:r>
      <w:r>
        <w:rPr>
          <w:rFonts w:eastAsia="Calibri" w:cs="Times New Roman" w:ascii="Times New Roman" w:hAnsi="Times New Roman"/>
          <w:color w:val="1F497D"/>
          <w:kern w:val="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en-US"/>
        </w:rPr>
        <w:t>Tomasz Boski</w:t>
      </w:r>
    </w:p>
    <w:p>
      <w:pPr>
        <w:pStyle w:val="Normal"/>
        <w:rPr>
          <w:rFonts w:ascii="Times New Roman" w:hAnsi="Times New Roman" w:eastAsia="Times New Roman" w:cs="Times New Roman"/>
          <w:kern w:val="0"/>
          <w:sz w:val="24"/>
          <w:szCs w:val="24"/>
          <w:vertAlign w:val="superscript"/>
          <w:lang w:eastAsia="pl-PL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vertAlign w:val="superscript"/>
          <w:lang w:eastAsia="pl-PL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Dataset 3. Taxa used to estimate the phylogenetic trees in this paper. </w:t>
      </w:r>
      <w:r>
        <w:rPr>
          <w:rFonts w:cs="Times New Roman" w:ascii="Times New Roman" w:hAnsi="Times New Roman"/>
          <w:i/>
          <w:sz w:val="24"/>
          <w:szCs w:val="24"/>
        </w:rPr>
        <w:t>Simonsenia aveniformis</w:t>
      </w:r>
      <w:r>
        <w:rPr>
          <w:rFonts w:cs="Times New Roman" w:ascii="Times New Roman" w:hAnsi="Times New Roman"/>
          <w:sz w:val="24"/>
          <w:szCs w:val="24"/>
        </w:rPr>
        <w:t xml:space="preserve"> is marked in Bol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27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7"/>
        <w:gridCol w:w="1985"/>
        <w:gridCol w:w="1417"/>
        <w:gridCol w:w="1418"/>
        <w:gridCol w:w="1417"/>
      </w:tblGrid>
      <w:tr>
        <w:trPr/>
        <w:tc>
          <w:tcPr>
            <w:tcW w:w="6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Species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Strain</w:t>
            </w:r>
          </w:p>
        </w:tc>
        <w:tc>
          <w:tcPr>
            <w:tcW w:w="42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Genbank Accession</w:t>
            </w:r>
          </w:p>
        </w:tc>
      </w:tr>
      <w:tr>
        <w:trPr/>
        <w:tc>
          <w:tcPr>
            <w:tcW w:w="6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SSU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  <w:sz w:val="24"/>
                <w:szCs w:val="24"/>
                <w:lang w:val="de-DE"/>
              </w:rPr>
              <w:t>rbc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  <w:sz w:val="24"/>
                <w:szCs w:val="24"/>
                <w:lang w:val="de-DE"/>
              </w:rPr>
              <w:t>psb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C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Arial" w:ascii="Arial" w:hAnsi="Arial"/>
                  <w:i/>
                  <w:color w:val="000000"/>
                  <w:sz w:val="24"/>
                  <w:szCs w:val="24"/>
                  <w:u w:val="none"/>
                  <w:lang w:val="de-DE"/>
                </w:rPr>
                <w:t>Bacillaria paxillifer</w:t>
              </w:r>
            </w:hyperlink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(O.F. Müller) T. Marss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4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20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Berkeleya rutilans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(Trentepohl ex Roth) Gruno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ECT36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30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Caloneis lewisii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Patrick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73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>Campylodiscus clypeus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 xml:space="preserve"> (Ehrenberg) Ehrenberg ex Kütz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L9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84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bookmarkStart w:id="0" w:name="OLE_LINK70"/>
            <w:bookmarkStart w:id="1" w:name="OLE_LINK69"/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>Campylodiscus</w:t>
            </w:r>
            <w:bookmarkEnd w:id="0"/>
            <w:bookmarkEnd w:id="1"/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 xml:space="preserve"> sp.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3613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85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  <w:i/>
                  <w:color w:val="000000"/>
                  <w:sz w:val="24"/>
                  <w:szCs w:val="24"/>
                  <w:u w:val="none"/>
                </w:rPr>
                <w:t>Climaconeis riddleae</w:t>
              </w:r>
            </w:hyperlink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A.K.S.K. Prasa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ECT37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37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Cocconeis stauroneiformis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W. Smith) Okun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s02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B4306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B4306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Craticula cuspidata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Kützing) D.G. Man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74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2" w:name="OLE_LINK6"/>
            <w:bookmarkStart w:id="3" w:name="OLE_LINK5"/>
            <w:r>
              <w:rPr>
                <w:rFonts w:cs="Arial" w:ascii="Arial" w:hAnsi="Arial"/>
                <w:i/>
                <w:sz w:val="24"/>
                <w:szCs w:val="24"/>
              </w:rPr>
              <w:t>Ctenophora pulchella</w:t>
            </w:r>
            <w:bookmarkEnd w:id="2"/>
            <w:bookmarkEnd w:id="3"/>
            <w:r>
              <w:rPr>
                <w:rFonts w:cs="Arial" w:ascii="Arial" w:hAnsi="Arial"/>
                <w:i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Ralfs ex Kützing) D.M. Williams &amp; Roun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u w:val="none"/>
                  <w:shd w:fill="FFFFFF" w:val="clear"/>
                </w:rPr>
                <w:t>UTEX FD150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6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4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HQ912304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Cylindrotheca closterium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Ehrenberg) Reimann &amp; J. Lew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Ps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JX9710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Cylindrotheca closterium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Ehrenberg) Reimann &amp; J. Lew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Mid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JX971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Cylindrotheca closterium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Ehrenberg) Reimann &amp; J. Lew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CCMP18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38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Cylindrotheca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sp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IIP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JX9710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Cymatopleura elliptica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Brébisson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L13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52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Denticula kuetzingii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Gruno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1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03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Entomoneis ornata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Ehrenberg) Ehrenber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14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83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bookmarkStart w:id="4" w:name="OLE_LINK72"/>
            <w:bookmarkStart w:id="5" w:name="OLE_LINK71"/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Entomoneis </w:t>
            </w:r>
            <w:bookmarkEnd w:id="4"/>
            <w:bookmarkEnd w:id="5"/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 xml:space="preserve">sp.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CS7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24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Epithemia argus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(Ehrenberg) Kütz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CH2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80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Epithemia sorex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ütz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CH1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81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pithemia turgida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24"/>
                <w:szCs w:val="24"/>
              </w:rPr>
              <w:t> 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Ehrenberg) Kütz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CH1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82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Eunotia bilunaris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Ehrenberg) Schaarschmid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 FD4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92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Eunotia glacialis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Meist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79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Eunotia pectinalis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Kützing) Rabenhors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NIES4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29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>Eunotia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 xml:space="preserve"> sp. 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Ehrenber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ECT36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3094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3095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309623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Fallacia monoculata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(Hustedt) D.G. Man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pl-PL"/>
              </w:rPr>
              <w:t>UTEX FD2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pl-PL"/>
              </w:rPr>
              <w:t>HQ9125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pl-PL"/>
              </w:rPr>
              <w:t>HQ9124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pl-PL"/>
              </w:rPr>
              <w:t>HQ912289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Fallacia pygmaea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 xml:space="preserve">(Kützing)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A.J. Stickle &amp; D.G. Man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pl-PL"/>
              </w:rPr>
              <w:t>UTEX FD2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pl-PL"/>
              </w:rPr>
              <w:t>HQ9126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pl-PL"/>
              </w:rPr>
              <w:t>HQ9124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pl-PL"/>
              </w:rPr>
              <w:t>HQ912298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Fistulifera saprophila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(Lange-Bertalot &amp; Bonik) Lange-Bertalo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TCC5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7366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7365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highlight w:val="yellow"/>
                <w:lang w:val="pl-PL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pl-PL"/>
              </w:rPr>
              <w:t>Fragilariopsis cylindrus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</w:rPr>
              <w:t>E8C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</w:rPr>
              <w:t>EF4234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</w:rPr>
              <w:t>EF520304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Galeidinium rugatum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M.Tamura &amp; T.Horiguch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B1956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Gomphonema affine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Kütz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1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01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omphonema parvulum 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Kützing) Kütz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 FD2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88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Gyrosigma acuminatum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Kützing) Rabenhors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3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91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  <w:i/>
                  <w:color w:val="000000"/>
                  <w:sz w:val="24"/>
                  <w:szCs w:val="24"/>
                  <w:u w:val="none"/>
                </w:rPr>
                <w:t>Halamphora coffeaeformis</w:t>
              </w:r>
            </w:hyperlink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C.Agardh) Levkov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7977-AMPH1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J4634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J4634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J463509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  <w:i/>
                  <w:color w:val="000000"/>
                  <w:sz w:val="24"/>
                  <w:szCs w:val="24"/>
                  <w:u w:val="none"/>
                </w:rPr>
                <w:t xml:space="preserve">Hantzschia amphioxys </w:t>
              </w:r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u w:val="none"/>
                </w:rPr>
                <w:t xml:space="preserve">var. </w:t>
              </w:r>
              <w:r>
                <w:rPr>
                  <w:rStyle w:val="InternetLink"/>
                  <w:rFonts w:cs="Arial" w:ascii="Arial" w:hAnsi="Arial"/>
                  <w:i/>
                  <w:color w:val="000000"/>
                  <w:sz w:val="24"/>
                  <w:szCs w:val="24"/>
                  <w:u w:val="none"/>
                </w:rPr>
                <w:t xml:space="preserve">major </w:t>
              </w:r>
            </w:hyperlink>
            <w:r>
              <w:rPr>
                <w:rFonts w:cs="Arial" w:ascii="Arial" w:hAnsi="Arial"/>
                <w:color w:val="000000"/>
                <w:sz w:val="24"/>
                <w:szCs w:val="24"/>
              </w:rPr>
              <w:t>Gruno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76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Kryptoperidinium foliaceum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F. Stein) Lindeman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CCMP13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GU5913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>Lemnicola hungarica 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(Grunow) F.E. Round &amp; P.W. Bass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4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19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Mayamaea permitis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(Hustedt) K. Brud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TCC5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7366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7366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Meuniera membranacea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(Cleve) P.C. Silva in Hasle &amp; Syverts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ECT38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3094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3095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309624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>Navicula cari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 xml:space="preserve"> Ehrenber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T-82.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M5019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M7104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Navicula cryptocephala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ütz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 FD1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96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Navicula reinhardtii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Gruno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T-124.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M5019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M7104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>Navicula tripunctata (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O.F. Müller) Bory de Saint-Vince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T-202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M5020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M7104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>Neidium affine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 (Ehrenberg) Pfiz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1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76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Neidium bisulcatum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(Lagerstedt) Clev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4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84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Neidium productum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(W. Smith) Clev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1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75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Neidium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sp.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NEI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AdvTT830b2708.B;MS Mincho" w:cs="Arial" w:ascii="Arial" w:hAnsi="Arial"/>
                <w:kern w:val="0"/>
                <w:sz w:val="24"/>
                <w:szCs w:val="24"/>
                <w:lang w:val="pl-PL"/>
              </w:rPr>
              <w:t>KM0786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Neidium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NEI323T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M0786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Neidium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NEI428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M0786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Neidium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NEIBaik4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M0786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pl-PL"/>
              </w:rPr>
              <w:t xml:space="preserve">Nitzschia amphibia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Gruno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RT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F6751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Nitzschia dubiiformis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usted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s03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B4306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B4306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Nitzschia filiformis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(W. Smith) Husted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2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82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pl-PL"/>
              </w:rPr>
              <w:t xml:space="preserve">Nitzschia fonticola </w:t>
            </w:r>
            <w:r>
              <w:rPr>
                <w:rFonts w:cs="Arial" w:ascii="Arial" w:hAnsi="Arial"/>
                <w:sz w:val="24"/>
                <w:szCs w:val="24"/>
                <w:lang w:val="pl-PL"/>
              </w:rPr>
              <w:t>(Grunow) Gruno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B-RT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F6750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pl-PL"/>
              </w:rPr>
              <w:t xml:space="preserve">Nitzschia fonticola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(Grunow) Gruno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-RT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F6750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pl-PL"/>
              </w:rPr>
              <w:t xml:space="preserve">Nitzschia fonticola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(Grunow) Gruno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C-RT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F6750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pl-PL"/>
              </w:rPr>
              <w:t xml:space="preserve">Nitzschia frustulum </w:t>
            </w:r>
            <w:r>
              <w:rPr>
                <w:rFonts w:cs="Arial" w:ascii="Arial" w:hAnsi="Arial"/>
                <w:sz w:val="24"/>
                <w:szCs w:val="24"/>
                <w:lang w:val="pl-PL"/>
              </w:rPr>
              <w:t>(Kützing) Gruno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CCMP5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EF4234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EF520303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pl-PL"/>
              </w:rPr>
              <w:t xml:space="preserve">Nitzschia frustulum </w:t>
            </w:r>
            <w:r>
              <w:rPr>
                <w:rFonts w:cs="Arial" w:ascii="Arial" w:hAnsi="Arial"/>
                <w:sz w:val="24"/>
                <w:szCs w:val="24"/>
                <w:lang w:val="pl-PL"/>
              </w:rPr>
              <w:t>(Kützing) Gruno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Nit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F6750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pl-PL"/>
              </w:rPr>
              <w:t xml:space="preserve">Nitzschia frustulum </w:t>
            </w:r>
            <w:r>
              <w:rPr>
                <w:rFonts w:cs="Arial" w:ascii="Arial" w:hAnsi="Arial"/>
                <w:sz w:val="24"/>
                <w:szCs w:val="24"/>
                <w:lang w:val="pl-PL"/>
              </w:rPr>
              <w:t>(Kützing) Gruno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Nit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F6750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pl-PL"/>
              </w:rPr>
              <w:t xml:space="preserve">Nitzschia inconspicua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Gruno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G5 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F6750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pl-PL"/>
              </w:rPr>
              <w:t xml:space="preserve">Nitzschia inconspicua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Gruno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G5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F6750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pl-PL"/>
              </w:rPr>
              <w:t xml:space="preserve">Nitzschia inconspicua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Gruno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G5 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F6750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Nitzschia lorenziana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Gruno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TCC5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C7366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Nitzschia palea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Kützing) W.Smit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TCC139-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F9596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eridinium balticum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Levander) Lemmerman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B1956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Peridinium foliaceum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Biechel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DU318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  <w:i/>
                  <w:color w:val="000000"/>
                  <w:sz w:val="24"/>
                  <w:szCs w:val="24"/>
                  <w:u w:val="none"/>
                </w:rPr>
                <w:t>Phaeodactylum tricornutum</w:t>
              </w:r>
              <w:r>
                <w:rPr>
                  <w:rStyle w:val="InternetLink"/>
                  <w:rFonts w:cs="Arial" w:ascii="Arial" w:hAnsi="Arial"/>
                  <w:b/>
                  <w:bCs/>
                  <w:i/>
                  <w:color w:val="000000"/>
                  <w:sz w:val="24"/>
                  <w:szCs w:val="24"/>
                  <w:u w:val="none"/>
                </w:rPr>
                <w:t> </w:t>
              </w:r>
            </w:hyperlink>
            <w:r>
              <w:rPr>
                <w:rFonts w:cs="Arial" w:ascii="Arial" w:hAnsi="Arial"/>
                <w:color w:val="000000"/>
                <w:sz w:val="24"/>
                <w:szCs w:val="24"/>
              </w:rPr>
              <w:t>(Brébisson) W. Smit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CCMP25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50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Pinnularia brebissonii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(Kützing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2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97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>Pinnularia termitina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 (Ehrenberg) R.M. Patrick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4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94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  <w:i/>
                  <w:color w:val="000000"/>
                  <w:sz w:val="24"/>
                  <w:szCs w:val="24"/>
                  <w:u w:val="none"/>
                </w:rPr>
                <w:t>Placoneis elginensis</w:t>
              </w:r>
              <w:r>
                <w:rPr>
                  <w:rStyle w:val="InternetLink"/>
                  <w:rFonts w:cs="Arial" w:ascii="Arial" w:hAnsi="Arial"/>
                  <w:b/>
                  <w:bCs/>
                  <w:i/>
                  <w:color w:val="000000"/>
                  <w:sz w:val="24"/>
                  <w:szCs w:val="24"/>
                  <w:u w:val="none"/>
                </w:rPr>
                <w:t> </w:t>
              </w:r>
            </w:hyperlink>
            <w:r>
              <w:rPr>
                <w:rFonts w:cs="Arial" w:ascii="Arial" w:hAnsi="Arial"/>
                <w:color w:val="000000"/>
                <w:sz w:val="24"/>
                <w:szCs w:val="24"/>
              </w:rPr>
              <w:t>(Gregory) E.J. Cox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4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00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Psammodictyon constrictum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(W. Gregory) D.G. Man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s03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B4306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B4306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Psammodictyon panduriforme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(W. Gregory) D.G. Man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highlight w:val="yellow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C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highlight w:val="red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FJ0021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seudo-nitzschia calliantha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Lundholm, Moestrup &amp; Has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L-1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DQ8138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seudo-nitzschia cuspidata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Hasle) Has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L-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DQ8138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rPr/>
            </w:pPr>
            <w:r>
              <w:rPr>
                <w:rFonts w:cs="Arial" w:ascii="Arial" w:hAnsi="Arial"/>
                <w:b w:val="false"/>
                <w:i/>
                <w:color w:val="000000"/>
                <w:sz w:val="24"/>
                <w:szCs w:val="24"/>
                <w:lang w:val="en-US" w:eastAsia="zh-CN"/>
              </w:rPr>
              <w:t xml:space="preserve">Pseudo-nitzschia delicatissima </w:t>
            </w:r>
            <w:r>
              <w:rPr>
                <w:rFonts w:cs="Arial" w:ascii="Arial" w:hAnsi="Arial"/>
                <w:b w:val="false"/>
                <w:sz w:val="24"/>
                <w:szCs w:val="24"/>
                <w:lang w:val="en-US" w:eastAsia="zh-CN"/>
              </w:rPr>
              <w:t>(Cleve) Heid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CLA1.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EF5203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pl-PL"/>
              </w:rPr>
              <w:t xml:space="preserve">Pseudo-nitzschia dolorosa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Lundhlom &amp; Moestru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L-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DQ8138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seudo-nitzschia hasleana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Lundhol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NWFSC 1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JN0503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seudo-nitzschia mannii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Amato &amp; Montreso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L-1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DQ8138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pl-PL"/>
              </w:rPr>
              <w:t xml:space="preserve">Pseudo-nitzschia multistriata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(Takano) Takan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19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EF4235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Pseudo-nitzschia pseudodelicatissima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Hasle) Has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AL-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DQ8138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Rhopalodia contorta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24"/>
                <w:szCs w:val="24"/>
              </w:rPr>
              <w:t> 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Husted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L12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78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>Rhopalodia gibba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 xml:space="preserve"> (Ehrenberg) O. Müll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CH1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79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>Rhopalodia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  sp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9vi08.1F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96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Rossia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sp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E33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EF1519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EF1432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Scoliopleura peisonis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Gruno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02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Sellaphora capitata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D.G. Mann &amp; S.M. McDonal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BLA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pl-PL"/>
              </w:rPr>
              <w:t>EF1433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Sellaphora pupula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Kützing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) Mereschkowsk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BLA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pl-PL"/>
              </w:rPr>
              <w:t>EF1432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Simonsenia aveniformis</w:t>
            </w:r>
            <w:r>
              <w:rPr>
                <w:rFonts w:cs="Arial" w:ascii="Arial" w:hAnsi="Arial"/>
                <w:b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Witkowski, Gomes &amp; Gusev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SZCZ192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KR0482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de-DE"/>
              </w:rPr>
              <w:t>---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Stauroneis acuta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W. Smit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72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Stenopterobia curvula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(W. Smith) Kramm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L5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88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Surirella minuta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Brébiss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3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5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51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de-DE"/>
              </w:rPr>
              <w:t xml:space="preserve">Surirella splendida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(Ehrenberg) Kütz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19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387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Tabularia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cf. </w:t>
            </w: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tabulata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(C. Agardh) Snoeij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u w:val="none"/>
                  <w:shd w:fill="FFFFFF" w:val="clear"/>
                </w:rPr>
                <w:t>CCMP846</w:t>
              </w:r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shd w:fill="FFFFFF" w:val="clear"/>
                </w:rPr>
                <w:t> 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6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4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194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Q912308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  <w:i/>
                  <w:color w:val="000000"/>
                  <w:sz w:val="24"/>
                  <w:szCs w:val="24"/>
                  <w:u w:val="none"/>
                </w:rPr>
                <w:t>Tryblionella apiculata</w:t>
              </w:r>
            </w:hyperlink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Gregor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UTEX FD4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6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4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de-DE"/>
              </w:rPr>
              <w:t>HQ912293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851" w:footer="0" w:bottom="1800"/>
      <w:pgNumType w:start="0"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kern w:val="0"/>
      <w:sz w:val="32"/>
      <w:szCs w:val="32"/>
      <w:lang w:val="en-US"/>
    </w:rPr>
  </w:style>
  <w:style w:type="character" w:styleId="Domylnaczcionkaakapitu">
    <w:name w:val="Domyślna czcionka akapitu"/>
    <w:qFormat/>
    <w:rPr/>
  </w:style>
  <w:style w:type="character" w:styleId="NagwekZnak">
    <w:name w:val="Nagłówek Znak"/>
    <w:qFormat/>
    <w:rPr>
      <w:sz w:val="18"/>
      <w:szCs w:val="18"/>
    </w:rPr>
  </w:style>
  <w:style w:type="character" w:styleId="StopkaZnak">
    <w:name w:val="Stopka Znak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TMLwstpniesformatowanyZnak">
    <w:name w:val="HTML - wstępnie sformatowany Znak"/>
    <w:qFormat/>
    <w:rPr>
      <w:rFonts w:ascii="SimSun;宋体" w:hAnsi="SimSun;宋体" w:eastAsia="SimSun;宋体" w:cs="SimSun;宋体"/>
      <w:kern w:val="0"/>
      <w:sz w:val="24"/>
      <w:szCs w:val="24"/>
    </w:rPr>
  </w:style>
  <w:style w:type="character" w:styleId="Feature">
    <w:name w:val="feature"/>
    <w:basedOn w:val="Domylnaczcionkaakapitu"/>
    <w:qFormat/>
    <w:rPr/>
  </w:style>
  <w:style w:type="character" w:styleId="Appleconvertedspace">
    <w:name w:val="apple-converted-space"/>
    <w:basedOn w:val="Domylnaczcionkaakapitu"/>
    <w:qFormat/>
    <w:rPr/>
  </w:style>
  <w:style w:type="character" w:styleId="Nagwek1Znak">
    <w:name w:val="Nagłówek 1 Znak"/>
    <w:qFormat/>
    <w:rPr>
      <w:rFonts w:ascii="SimSun;宋体" w:hAnsi="SimSun;宋体" w:eastAsia="SimSun;宋体" w:cs="SimSun;宋体"/>
      <w:b/>
      <w:bCs/>
      <w:kern w:val="2"/>
      <w:sz w:val="48"/>
      <w:szCs w:val="48"/>
    </w:rPr>
  </w:style>
  <w:style w:type="character" w:styleId="Nagwek3Znak">
    <w:name w:val="Nagłówek 3 Znak"/>
    <w:qFormat/>
    <w:rPr>
      <w:b/>
      <w:bCs/>
      <w:sz w:val="32"/>
      <w:szCs w:val="32"/>
    </w:rPr>
  </w:style>
  <w:style w:type="character" w:styleId="BezodstpwZnak">
    <w:name w:val="Bez odstępów Znak"/>
    <w:qFormat/>
    <w:rPr>
      <w:rFonts w:eastAsia="Times New Roman"/>
      <w:sz w:val="22"/>
      <w:szCs w:val="22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HTMLwstpniesformatowany">
    <w:name w:val="HTML - wstępnie sformatowany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  <w:szCs w:val="24"/>
      <w:lang w:val="en-US"/>
    </w:rPr>
  </w:style>
  <w:style w:type="paragraph" w:styleId="Bezodstpw">
    <w:name w:val="Bez odstępów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HQ912627.1" TargetMode="External"/><Relationship Id="rId3" Type="http://schemas.openxmlformats.org/officeDocument/2006/relationships/hyperlink" Target="http://www.ncbi.nlm.nih.gov/nuccore/HQ912644.1" TargetMode="External"/><Relationship Id="rId4" Type="http://schemas.openxmlformats.org/officeDocument/2006/relationships/hyperlink" Target="http://www.ncbi.nlm.nih.gov/nuccore/HQ912611.1" TargetMode="External"/><Relationship Id="rId5" Type="http://schemas.openxmlformats.org/officeDocument/2006/relationships/hyperlink" Target="http://www.ncbi.nlm.nih.gov/nuccore/KJ463509.1" TargetMode="External"/><Relationship Id="rId6" Type="http://schemas.openxmlformats.org/officeDocument/2006/relationships/hyperlink" Target="http://www.ncbi.nlm.nih.gov/nuccore/HQ912404.1" TargetMode="External"/><Relationship Id="rId7" Type="http://schemas.openxmlformats.org/officeDocument/2006/relationships/hyperlink" Target="http://www.ncbi.nlm.nih.gov/nuccore/HQ912556.1" TargetMode="External"/><Relationship Id="rId8" Type="http://schemas.openxmlformats.org/officeDocument/2006/relationships/hyperlink" Target="http://www.ncbi.nlm.nih.gov/nuccore/HQ912607.1" TargetMode="External"/><Relationship Id="rId9" Type="http://schemas.openxmlformats.org/officeDocument/2006/relationships/hyperlink" Target="http://www.ncbi.nlm.nih.gov/nuccore/HQ912615.1" TargetMode="External"/><Relationship Id="rId10" Type="http://schemas.openxmlformats.org/officeDocument/2006/relationships/hyperlink" Target="http://www.ncbi.nlm.nih.gov/nuccore/HQ912600.1" TargetMode="Externa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3T11:10:00Z</dcterms:created>
  <dc:creator>CHLee</dc:creator>
  <dc:description/>
  <cp:keywords/>
  <dc:language>en-US</dc:language>
  <cp:lastModifiedBy>A. Witkowski</cp:lastModifiedBy>
  <dcterms:modified xsi:type="dcterms:W3CDTF">2015-10-03T11:10:00Z</dcterms:modified>
  <cp:revision>2</cp:revision>
  <dc:subject/>
  <dc:title/>
</cp:coreProperties>
</file>